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E34EB" w14:textId="0EE71E04" w:rsidR="00296841" w:rsidRPr="007F7296" w:rsidRDefault="00127E94" w:rsidP="00296841">
      <w:pPr>
        <w:rPr>
          <w:rFonts w:ascii="Times New Roman" w:hAnsi="Times New Roman" w:cs="Times New Roman"/>
          <w:highlight w:val="white"/>
        </w:rPr>
      </w:pPr>
      <w:r>
        <w:rPr>
          <w:rFonts w:ascii="Times New Roman" w:hAnsi="Times New Roman" w:cs="Times New Roman"/>
          <w:b/>
          <w:bCs/>
          <w:highlight w:val="white"/>
        </w:rPr>
        <w:t>Supplementary File 2</w:t>
      </w:r>
      <w:r w:rsidR="005304F9">
        <w:rPr>
          <w:rFonts w:ascii="Times New Roman" w:hAnsi="Times New Roman" w:cs="Times New Roman"/>
          <w:b/>
          <w:bCs/>
          <w:highlight w:val="white"/>
        </w:rPr>
        <w:t>a</w:t>
      </w:r>
      <w:r w:rsidR="00296841" w:rsidRPr="007F7296">
        <w:rPr>
          <w:rFonts w:ascii="Times New Roman" w:hAnsi="Times New Roman" w:cs="Times New Roman"/>
          <w:b/>
          <w:bCs/>
          <w:highlight w:val="white"/>
        </w:rPr>
        <w:t>:</w:t>
      </w:r>
      <w:r w:rsidR="00296841" w:rsidRPr="007F7296">
        <w:rPr>
          <w:rFonts w:ascii="Times New Roman" w:hAnsi="Times New Roman" w:cs="Times New Roman"/>
          <w:highlight w:val="white"/>
        </w:rPr>
        <w:t xml:space="preserve"> Pairwise t-tests comparing the AUC values for different training and testing set combinations. AUCs were obtained across 100 random samples of 500 images from the test sets. P-values adjusted for multiple comparisons using Bonferroni correction. ** not significant</w:t>
      </w:r>
    </w:p>
    <w:p w14:paraId="05E0DE36" w14:textId="77777777" w:rsidR="00296841" w:rsidRPr="00796C10" w:rsidRDefault="00296841" w:rsidP="00296841">
      <w:pPr>
        <w:rPr>
          <w:rFonts w:ascii="Helvetica" w:hAnsi="Helvetica"/>
          <w:sz w:val="21"/>
          <w:szCs w:val="21"/>
          <w:highlight w:val="white"/>
        </w:rPr>
      </w:pPr>
    </w:p>
    <w:tbl>
      <w:tblPr>
        <w:tblW w:w="9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90"/>
        <w:gridCol w:w="2880"/>
        <w:gridCol w:w="900"/>
        <w:gridCol w:w="1080"/>
        <w:gridCol w:w="1170"/>
        <w:gridCol w:w="630"/>
      </w:tblGrid>
      <w:tr w:rsidR="00296841" w:rsidRPr="00796C10" w14:paraId="7E439570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B971F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Experiment 1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6F5D7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Experiment 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20767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Mean 1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2F380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Mean 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C463B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difference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26B1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proofErr w:type="spellStart"/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p.adj</w:t>
            </w:r>
            <w:proofErr w:type="spellEnd"/>
          </w:p>
        </w:tc>
      </w:tr>
      <w:tr w:rsidR="00296841" w:rsidRPr="00796C10" w14:paraId="441F29B8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C8F77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9EA1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26631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2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B4B8C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97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0BBE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3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6379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3760AA5A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90427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52F28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9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2DEA8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2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8BD2B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03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20098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2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B5A3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2870D601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74054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B52A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7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FA78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2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B3A2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99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33FB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501CE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04BB5BA3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EBE5B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9624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5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D1B7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2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44330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4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6631E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87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4C0F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4811BC0D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72D8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5A0EB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3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3AD0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2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15C2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24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7A0F80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05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1839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0EE47BE7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681F27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0129B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68C5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2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1C84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55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7C54BB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74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CB721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2AE9DEB4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72127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AB53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61CE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2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CF8650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36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06DF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9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67CB2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7D9AF7FD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16E10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85160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6A97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2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1038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43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A1AAE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8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25939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61CA0EC1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8AEB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30AB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F6B8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2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4CA10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7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9C5C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5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B6683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580C4FBD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4E21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2A6B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424E7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2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9D7F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1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0092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219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C343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3BD704E1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5BE81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4944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COCO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1A19E0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2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F804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5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96F8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029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83CF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025E8669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E2F3F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64ED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9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FAFDC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97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657D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03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C4B4D0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00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9640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7B91FA6E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709E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4307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7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37F7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97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E1AAC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99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230E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00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A970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1**</w:t>
            </w:r>
          </w:p>
        </w:tc>
      </w:tr>
      <w:tr w:rsidR="00296841" w:rsidRPr="00796C10" w14:paraId="11517140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141F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8BE80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5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5081A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97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8B815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4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EE3D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55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7902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739CC580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2524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CA75A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3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118DF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97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0434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24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A2C38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7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33003C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3407B363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1B92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3A195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9F8B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97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7587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55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A0B8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4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9E1C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7CABB1FD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79AED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61C3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E5523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97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F882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36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6641C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6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F5C5A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311516AE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D82487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FE455B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B786A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97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4AEC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43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1A51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55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464D6C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12A3F7D2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13E10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ABF4B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845BB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97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F7FFA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7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8B3D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2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B9169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276FEE6D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6F4D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CC269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0343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97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0FC38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1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CDBA1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88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8AAD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143F149A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1A950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lastRenderedPageBreak/>
              <w:t>OAP (10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D4132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COCO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F0C7E7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97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1D8A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5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50B86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0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E794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60ABD833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604D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9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40B4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7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1DA4B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03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0042D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99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20D6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05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8D83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7FEC5BB4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2001C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9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AF50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5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6287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03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B35D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4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0E814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6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8275C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5093AA07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70C7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9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6FA3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3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AE667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03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95DB00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24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FF8A2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79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4F83B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25A67D16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EAA0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9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FDC66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B2356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03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B7F9F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55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DB6D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49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B8FB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2BC3EFDD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981A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9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F69D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B265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03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B4A1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36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58CA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67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619CA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15CEEC00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5BD6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9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D053F7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1F70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03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DDDE1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43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9F0F60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6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D8D9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1FE21823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075C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9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2E22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9E47C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03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F0A0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7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0124C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2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AB517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237E4F48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4B5F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9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85372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A24B2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03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B066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1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10CA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9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6E88A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177FB9F0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B44F5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9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5138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COCO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9ED3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03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6F31E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5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DA352C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054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6B30C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4AC4F484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CF937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7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1825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5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1B81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9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EF3F1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4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532F5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5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4AFC7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1E6C5397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E5532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7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2F76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3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C9D8C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9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F001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24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4825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74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8748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5B9D7D04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CF7FD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7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67B5C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B5F50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9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86D88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55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2C8C1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44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07A6F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40D60DCC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1E52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7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02BA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7B1DC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9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F18F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36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E9A7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62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88D16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2AD113B7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DC197B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7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A83B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CAD7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9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07BD3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43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F1F08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5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A4F17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64C8B192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EE1C0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7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B57257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01F8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9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5CF5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7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20F66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2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9C28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5B599197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5129E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7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119B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3A3E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9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B37E0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1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7AE3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89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E3204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6908206A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33333C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7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1556B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COCO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6D4C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9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CE514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5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1E3D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059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EAC6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5775623B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D0632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5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9283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3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967E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42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E2F3A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24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A7AD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18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36E82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504E01EE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465C8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5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7B05C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1577B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42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D729B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55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426BB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87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2B404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619507ED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CDBA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5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73296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718F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42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54EA4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36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ACBB5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0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C347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71E27C10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DFB5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5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1310C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3626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42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35A2C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43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46FF6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1262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74EC9CE3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BE6B5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5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2900A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A35B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42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BCB3A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7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44201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264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1300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740064FD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4BA59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lastRenderedPageBreak/>
              <w:t>OAP (5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BF50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32A3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42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C652D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1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424E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32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E8408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6DB95F51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F37F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5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82FAE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COCO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FAF7B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42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BD36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5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B035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115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4B2AE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059E146A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A953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3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8C5E3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8279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24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E3DF7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55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00AB9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7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4F95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6C9F4694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81D48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3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C293A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78DB7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24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47EB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36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E3F7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88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C6BF2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69883E37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383B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3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BFF4B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1CF5E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24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1EFA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43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328E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82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E48327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2AD483A5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7B60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3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9EC930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91B7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24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E923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7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B615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247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1B33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711E96E2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CB1BCC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3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6263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411C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24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AA8F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1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0722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14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E92AE0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232910D6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F4F3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3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DE4A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COCO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99394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24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625A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5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4ED2C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13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F9F497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0CC0F971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779C4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B28ADB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5EF90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55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458D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36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09DF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19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934F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3303FDC7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E092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21808C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D45DC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55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E024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43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B4E1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12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EB2F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648A24CB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B8B8B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951B9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4FCC90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55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79B4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7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E0E3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77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34897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02695866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2711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A388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48835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55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28B3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1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02F60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45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51D7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48DE955C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70EA9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E38847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COCO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0073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55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10FA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5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D2A20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20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EEC5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47677110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4C1A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558001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C6E8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36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C8BB1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43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DFB8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00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66CC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7C8EF1EA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9438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FC41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3905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36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64FA3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7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F50E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59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2F16E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3AA0EC13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E385C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0398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BAAC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36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3CA7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1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0A40B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2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0B8D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5734F438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D5D0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37DF3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COCO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B27DB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36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B4E57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5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39EBB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22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D5510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198FD4B5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9E50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431D5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88EA0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43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A44639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7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6D81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65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CCCF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590A35D9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FF2C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72948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B850F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43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6D25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1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C15AA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3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FB83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5B7DF3DC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C09DF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783E2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COCO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4638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43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A652C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5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27EE8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215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F66497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7ADC9229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1143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706A6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AEB9A7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78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4F30B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1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BCA963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132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BB3B3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68A7FFA2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E02A8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CC4BA6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COCO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EC140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78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87298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5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E0E97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38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6A4A0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351737E8" w14:textId="77777777" w:rsidTr="00012079">
        <w:trPr>
          <w:trHeight w:val="415"/>
        </w:trPr>
        <w:tc>
          <w:tcPr>
            <w:tcW w:w="2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06D00F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879A2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COCO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0F1FCE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1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40784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5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1192A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248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F1B4D" w14:textId="77777777" w:rsidR="00296841" w:rsidRPr="00796C10" w:rsidRDefault="00296841" w:rsidP="000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</w:tbl>
    <w:p w14:paraId="56C89E70" w14:textId="77777777" w:rsidR="00296841" w:rsidRPr="00796C10" w:rsidRDefault="00296841" w:rsidP="00296841">
      <w:pPr>
        <w:rPr>
          <w:rFonts w:ascii="Helvetica" w:hAnsi="Helvetica"/>
          <w:sz w:val="21"/>
          <w:szCs w:val="21"/>
          <w:highlight w:val="white"/>
        </w:rPr>
      </w:pPr>
    </w:p>
    <w:p w14:paraId="697322C0" w14:textId="77777777" w:rsidR="00296841" w:rsidRPr="00796C10" w:rsidRDefault="00296841" w:rsidP="00296841">
      <w:pPr>
        <w:rPr>
          <w:rFonts w:ascii="Helvetica" w:hAnsi="Helvetica"/>
          <w:sz w:val="21"/>
          <w:szCs w:val="21"/>
          <w:highlight w:val="white"/>
        </w:rPr>
      </w:pPr>
    </w:p>
    <w:p w14:paraId="01090774" w14:textId="77777777" w:rsidR="00296841" w:rsidRPr="00796C10" w:rsidRDefault="00296841" w:rsidP="00296841">
      <w:pPr>
        <w:rPr>
          <w:rFonts w:ascii="Helvetica" w:hAnsi="Helvetica"/>
          <w:sz w:val="21"/>
          <w:szCs w:val="21"/>
          <w:highlight w:val="white"/>
        </w:rPr>
      </w:pPr>
    </w:p>
    <w:p w14:paraId="526FAF9A" w14:textId="208A7362" w:rsidR="00296841" w:rsidRPr="007F7296" w:rsidRDefault="00127E94" w:rsidP="00296841">
      <w:pPr>
        <w:rPr>
          <w:rFonts w:ascii="Times New Roman" w:hAnsi="Times New Roman" w:cs="Times New Roman"/>
          <w:highlight w:val="white"/>
        </w:rPr>
      </w:pPr>
      <w:r>
        <w:rPr>
          <w:rFonts w:ascii="Times New Roman" w:hAnsi="Times New Roman" w:cs="Times New Roman"/>
          <w:b/>
          <w:bCs/>
          <w:highlight w:val="white"/>
        </w:rPr>
        <w:t>Supplementary File 2</w:t>
      </w:r>
      <w:r w:rsidR="005304F9">
        <w:rPr>
          <w:rFonts w:ascii="Times New Roman" w:hAnsi="Times New Roman" w:cs="Times New Roman"/>
          <w:b/>
          <w:bCs/>
          <w:highlight w:val="white"/>
        </w:rPr>
        <w:t>b</w:t>
      </w:r>
      <w:r w:rsidR="00296841" w:rsidRPr="007F7296">
        <w:rPr>
          <w:rFonts w:ascii="Times New Roman" w:hAnsi="Times New Roman" w:cs="Times New Roman"/>
          <w:b/>
          <w:bCs/>
          <w:highlight w:val="white"/>
        </w:rPr>
        <w:t>:</w:t>
      </w:r>
      <w:r w:rsidR="00296841" w:rsidRPr="007F7296">
        <w:rPr>
          <w:rFonts w:ascii="Times New Roman" w:hAnsi="Times New Roman" w:cs="Times New Roman"/>
          <w:highlight w:val="white"/>
        </w:rPr>
        <w:t xml:space="preserve"> Pairwise t-tests comparing the PCK@0.2 values for different training and testing set combinations. PCK@0.2 values were obtained across 100 random samples of 500 images from the test sets. P-values adjusted for multiple comparisons using Bonferroni correction. ** not significant</w:t>
      </w:r>
    </w:p>
    <w:p w14:paraId="21B08535" w14:textId="77777777" w:rsidR="00296841" w:rsidRPr="00796C10" w:rsidRDefault="00296841" w:rsidP="00296841">
      <w:pPr>
        <w:rPr>
          <w:rFonts w:ascii="Helvetica" w:hAnsi="Helvetica"/>
          <w:sz w:val="21"/>
          <w:szCs w:val="21"/>
          <w:highlight w:val="white"/>
        </w:rPr>
      </w:pPr>
    </w:p>
    <w:p w14:paraId="0BF31487" w14:textId="77777777" w:rsidR="00296841" w:rsidRPr="00796C10" w:rsidRDefault="00296841" w:rsidP="00296841">
      <w:pPr>
        <w:rPr>
          <w:rFonts w:ascii="Helvetica" w:hAnsi="Helvetica"/>
          <w:sz w:val="21"/>
          <w:szCs w:val="21"/>
          <w:highlight w:val="white"/>
        </w:rPr>
      </w:pPr>
    </w:p>
    <w:tbl>
      <w:tblPr>
        <w:tblW w:w="9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70"/>
        <w:gridCol w:w="2880"/>
        <w:gridCol w:w="900"/>
        <w:gridCol w:w="900"/>
        <w:gridCol w:w="1170"/>
        <w:gridCol w:w="630"/>
      </w:tblGrid>
      <w:tr w:rsidR="00296841" w:rsidRPr="00796C10" w14:paraId="215DAA25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74375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Experiment 1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38CC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Experiment 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8BE396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Mean 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A6EE05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Mean 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0631A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difference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C76F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proofErr w:type="spellStart"/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p.adj</w:t>
            </w:r>
            <w:proofErr w:type="spellEnd"/>
          </w:p>
        </w:tc>
      </w:tr>
      <w:tr w:rsidR="00296841" w:rsidRPr="00796C10" w14:paraId="7264598A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5505F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D1A06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027B0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2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7D5C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76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0F946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5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7E54B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59138733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CC078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9C4B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9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0DB325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2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E7186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86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760EC6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4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1ADC0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523062CC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36914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715F1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7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AA61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2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28FE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7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8738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5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5DD1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6CFC1DA8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4B0E0B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667EFB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5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24BD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2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5073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76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3CAF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54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7D24D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5EAF1C09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0A9B0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A7C6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3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3C7A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2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FFF12B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47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D3D6B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82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E1DB8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5EE7B75B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3713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AC278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75FF66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2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D3C83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617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B4CFD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1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6D14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15287353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72161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6701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C7B07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2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9E4A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87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6AF1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42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87006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4A599DED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DCF83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2A3CC0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9807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2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34D72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84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6EE8E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45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AB61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0B7184B2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C5EB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9A516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5F0F5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2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DC47F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3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C25E0B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97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9EC17B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6951454C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C618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7439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93B9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2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F149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69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61336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6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BF27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437DDA02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DC69D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D6741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COCO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1702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2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8460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6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488A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03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4AB13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341AB45E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153B2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94ACC0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9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B440D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7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7E140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86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F94518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0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C725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01FAB3DD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6484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076C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7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28C09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7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0A7E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7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66DA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002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0ABCD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1**</w:t>
            </w:r>
          </w:p>
        </w:tc>
      </w:tr>
      <w:tr w:rsidR="00296841" w:rsidRPr="00796C10" w14:paraId="5FAB164C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D2C42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BC061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5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420C0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7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4C40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76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05B8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749CAB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1CE7E788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835B12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4985D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3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A1AF08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7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C4726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47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6224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29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EBD10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7656AA41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AA024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64EA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A38BD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7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37D18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617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D100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2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C2E3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3943F8C6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CE867B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A1B1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BE0552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7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EC49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87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90910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289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D585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2A842866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AB899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B2306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B9908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7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AD1D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84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515B1B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292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0FC8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6D00F198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E9FBB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lastRenderedPageBreak/>
              <w:t>OAP (10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2982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6329F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7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4DCBD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3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929CA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44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9165F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742E0E76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4137A6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0B6A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6B9B88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7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3A5DB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69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2AF160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07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AE84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4432F2F4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DABD2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E560C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COCO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F2CD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7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8909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6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40ED0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08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28B3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29CC13CF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F42CB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9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262E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7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281240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8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10A26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78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FF390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08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BD0F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43B13708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0A6B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9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A8B55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5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42866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8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2BF50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76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645A9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57C5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4A507AC8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9904C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9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58013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3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4193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8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81DB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47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91005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39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C86ED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47ACE721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3143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9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C29E0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CF355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8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3D2E15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617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DA44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27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354BE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4EE94766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2BC88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9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8162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73B85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8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35D98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87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5A68D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299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5953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6E653E64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502A6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9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23780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C0FA6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8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52913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84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AB2D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02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CC31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70B8F47F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777E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9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F3F8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4950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8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6F55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3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F718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54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53679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38E104B2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88AFA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9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6D1A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62B3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8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5DB1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69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3CF76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17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AB93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3D9553D2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DE89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9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0F772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COCO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19D4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8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6C07A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6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6EA7E6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07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C03A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2DF9CA69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BD6892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7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61753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5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DB9AF2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7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D42470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76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868D1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0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DF923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4395969D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D6E3F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7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4D2B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3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45DCE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7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94D6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47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A87E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3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1CD148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610E4C6D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FEE9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7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1ADE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8C7C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7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45608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617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960F10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262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CACC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3047E318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96D985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7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3C10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B1BB4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7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99AE8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87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89E8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29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5AE2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0E8A5CE4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FD50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7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C480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52B1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7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33ABD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84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40258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294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EA960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57C5F281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1A623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7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65AC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446D50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7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226FA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3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322FB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4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1B69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5B896A90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5152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7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A692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0655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7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9C9D95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69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65B4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F9BB0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4339358D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A00C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7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CFD20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COCO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D7BA3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87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FF17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6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AEB35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084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225C3B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567F093C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C82E3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5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A13B6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3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0FFA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7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CF26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47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C247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29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D0F620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02A43240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9213F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5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3F9E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66648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7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2BCB4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617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1ADF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59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BDAC2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3DE185AA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2878C5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5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E0E42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5F1F0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7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F569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87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AA7105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89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E9832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3BEE151A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D199E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lastRenderedPageBreak/>
              <w:t>OAP (5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945B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597A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7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72D9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84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CF0D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9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30530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50E71786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C4CF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5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11038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C25366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7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0650B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3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33C18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44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3546BB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0136D89A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E543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5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726980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4615F6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7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C55CA0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69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F534B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207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B570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2EB3962E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2047B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5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6CF58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COCO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150A0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7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EDB6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6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A3D9FB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187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EE4AA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3B9B7BD6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95398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3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DC412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%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E7A4F5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4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B00A3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617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5D20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3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81B48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6457FEAF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EAA30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3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DE93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67AA82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4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50F6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87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2D9D0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E7DAB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0CEC634B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2594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3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B7497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892F52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4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92A4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84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074580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6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20E52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69B9E803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A9DF5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3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9845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7BE60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4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F338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3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7B268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415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D411C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1580328B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069F32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3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160E6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3DCC2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4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9000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69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72E8A2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178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534B66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131BD029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FB198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3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D0FC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COCO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830D00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74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68C5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6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1FF0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215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F1963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4CFC5A7C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0D8020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90D2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7BC1C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61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C6CDB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87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CF6D3B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E324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797C2B03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282ED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91E16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23E5C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61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327DB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84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0EF7A8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32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FB7D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0B04D3BF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8AFA9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D41D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4732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61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398E2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3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DCE28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284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EB395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2508E934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3BFEF5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B0DC2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B04F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61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A12B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69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AC6C3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48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C0585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7BCCD790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73832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%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63BADD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COCO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4B548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61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AB74E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6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FC0E5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34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7CCE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430EE435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6B61B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5215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C15D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8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EEA4DB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84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3757E6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0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3F36F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1**</w:t>
            </w:r>
          </w:p>
        </w:tc>
      </w:tr>
      <w:tr w:rsidR="00296841" w:rsidRPr="00796C10" w14:paraId="056108F2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59AE6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2434A2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0404D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8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A8BB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3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0EBCA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255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73B7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058B8DF1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A0CEA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5CDD8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688D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8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CBB35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69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6B9F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18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83CA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47476344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D0FDA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AP (100%)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A0410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COCO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EC939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8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7226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6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20CB9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375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2F8D2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01911807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B80DD5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76DF5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M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23815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84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E3C9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3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1676B2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252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D4536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34A7DF1B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3641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338BE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8A7E5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84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DF1F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69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D8CEE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01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86278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7C7D8E89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6DFF5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OMP (no Apes)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6A88FB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COCO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5C9E5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84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F1F5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6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1716B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378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8ED8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17FBE51F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D221F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6D0446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AP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9D6A9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3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CD414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69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0F66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23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9ABAC5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570F4B8C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189A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lastRenderedPageBreak/>
              <w:t>COCO on OM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5B097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COCO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6D160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33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1B4416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6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0FF5A1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6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4F0213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  <w:tr w:rsidR="00296841" w:rsidRPr="00796C10" w14:paraId="1B07CA21" w14:textId="77777777" w:rsidTr="00012079">
        <w:trPr>
          <w:trHeight w:val="415"/>
        </w:trPr>
        <w:tc>
          <w:tcPr>
            <w:tcW w:w="2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D21FF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OAP</w:t>
            </w:r>
          </w:p>
        </w:tc>
        <w:tc>
          <w:tcPr>
            <w:tcW w:w="2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21F67E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COCO on COCO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A017C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56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7E2D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.962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69D8A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-0.394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67087" w14:textId="77777777" w:rsidR="00296841" w:rsidRPr="00796C10" w:rsidRDefault="00296841" w:rsidP="00012079">
            <w:pPr>
              <w:widowControl w:val="0"/>
              <w:rPr>
                <w:rFonts w:ascii="Helvetica" w:hAnsi="Helvetica"/>
                <w:sz w:val="21"/>
                <w:szCs w:val="21"/>
                <w:highlight w:val="white"/>
              </w:rPr>
            </w:pPr>
            <w:r w:rsidRPr="00796C10">
              <w:rPr>
                <w:rFonts w:ascii="Helvetica" w:eastAsia="Calibri" w:hAnsi="Helvetica" w:cs="Calibri"/>
                <w:sz w:val="24"/>
                <w:szCs w:val="24"/>
                <w:highlight w:val="white"/>
              </w:rPr>
              <w:t>0</w:t>
            </w:r>
          </w:p>
        </w:tc>
      </w:tr>
    </w:tbl>
    <w:p w14:paraId="14E21AB9" w14:textId="77777777" w:rsidR="00296841" w:rsidRPr="00796C10" w:rsidRDefault="00296841" w:rsidP="00296841">
      <w:pPr>
        <w:rPr>
          <w:rFonts w:ascii="Helvetica" w:eastAsia="Times New Roman" w:hAnsi="Helvetica" w:cs="Times New Roman"/>
          <w:sz w:val="24"/>
          <w:szCs w:val="24"/>
          <w:highlight w:val="white"/>
        </w:rPr>
      </w:pPr>
    </w:p>
    <w:p w14:paraId="14CA446E" w14:textId="77777777" w:rsidR="00D22846" w:rsidRDefault="00D22846"/>
    <w:sectPr w:rsidR="00D228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F70D7"/>
    <w:multiLevelType w:val="multilevel"/>
    <w:tmpl w:val="61A098C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DB91FEF"/>
    <w:multiLevelType w:val="multilevel"/>
    <w:tmpl w:val="52923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E25B05"/>
    <w:multiLevelType w:val="multilevel"/>
    <w:tmpl w:val="261697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4235E6"/>
    <w:multiLevelType w:val="multilevel"/>
    <w:tmpl w:val="F064B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8167CF9"/>
    <w:multiLevelType w:val="multilevel"/>
    <w:tmpl w:val="47201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191685"/>
    <w:multiLevelType w:val="multilevel"/>
    <w:tmpl w:val="4E4656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1134002"/>
    <w:multiLevelType w:val="multilevel"/>
    <w:tmpl w:val="9C20E1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71721184">
    <w:abstractNumId w:val="0"/>
  </w:num>
  <w:num w:numId="2" w16cid:durableId="201749682">
    <w:abstractNumId w:val="5"/>
  </w:num>
  <w:num w:numId="3" w16cid:durableId="1065491852">
    <w:abstractNumId w:val="4"/>
    <w:lvlOverride w:ilvl="0">
      <w:startOverride w:val="5"/>
    </w:lvlOverride>
  </w:num>
  <w:num w:numId="4" w16cid:durableId="53361112">
    <w:abstractNumId w:val="2"/>
    <w:lvlOverride w:ilvl="0">
      <w:startOverride w:val="33"/>
    </w:lvlOverride>
  </w:num>
  <w:num w:numId="5" w16cid:durableId="1120688460">
    <w:abstractNumId w:val="3"/>
    <w:lvlOverride w:ilvl="0">
      <w:startOverride w:val="37"/>
    </w:lvlOverride>
  </w:num>
  <w:num w:numId="6" w16cid:durableId="876309561">
    <w:abstractNumId w:val="6"/>
    <w:lvlOverride w:ilvl="0">
      <w:startOverride w:val="43"/>
    </w:lvlOverride>
  </w:num>
  <w:num w:numId="7" w16cid:durableId="1516727103">
    <w:abstractNumId w:val="1"/>
    <w:lvlOverride w:ilvl="0">
      <w:startOverride w:val="50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841"/>
    <w:rsid w:val="00127E94"/>
    <w:rsid w:val="00296841"/>
    <w:rsid w:val="005304F9"/>
    <w:rsid w:val="005D2006"/>
    <w:rsid w:val="00785379"/>
    <w:rsid w:val="00D22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8991F"/>
  <w15:chartTrackingRefBased/>
  <w15:docId w15:val="{694D19C2-5562-FD49-BEEA-6A3187D74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84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84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84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84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84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84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84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841"/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841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841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841"/>
    <w:rPr>
      <w:rFonts w:ascii="Arial" w:eastAsia="Arial" w:hAnsi="Arial" w:cs="Arial"/>
      <w:color w:val="666666"/>
      <w:kern w:val="0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841"/>
    <w:rPr>
      <w:rFonts w:ascii="Arial" w:eastAsia="Arial" w:hAnsi="Arial" w:cs="Arial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841"/>
    <w:rPr>
      <w:rFonts w:ascii="Arial" w:eastAsia="Arial" w:hAnsi="Arial" w:cs="Arial"/>
      <w:i/>
      <w:color w:val="666666"/>
      <w:kern w:val="0"/>
      <w:sz w:val="22"/>
      <w:szCs w:val="22"/>
      <w:lang w:val="e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9684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6841"/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84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296841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8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841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96841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9684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6841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96841"/>
  </w:style>
  <w:style w:type="character" w:styleId="LineNumber">
    <w:name w:val="line number"/>
    <w:basedOn w:val="DefaultParagraphFont"/>
    <w:uiPriority w:val="99"/>
    <w:semiHidden/>
    <w:unhideWhenUsed/>
    <w:rsid w:val="00296841"/>
  </w:style>
  <w:style w:type="paragraph" w:styleId="ListParagraph">
    <w:name w:val="List Paragraph"/>
    <w:basedOn w:val="Normal"/>
    <w:uiPriority w:val="34"/>
    <w:qFormat/>
    <w:rsid w:val="0029684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968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684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96841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78</Words>
  <Characters>6715</Characters>
  <Application>Microsoft Office Word</Application>
  <DocSecurity>0</DocSecurity>
  <Lines>55</Lines>
  <Paragraphs>15</Paragraphs>
  <ScaleCrop>false</ScaleCrop>
  <Company/>
  <LinksUpToDate>false</LinksUpToDate>
  <CharactersWithSpaces>7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rg Desai</dc:creator>
  <cp:keywords/>
  <dc:description/>
  <cp:lastModifiedBy>Tara Bristow</cp:lastModifiedBy>
  <cp:revision>2</cp:revision>
  <dcterms:created xsi:type="dcterms:W3CDTF">2023-10-30T10:21:00Z</dcterms:created>
  <dcterms:modified xsi:type="dcterms:W3CDTF">2023-10-30T10:21:00Z</dcterms:modified>
</cp:coreProperties>
</file>